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060"/>
        <w:gridCol w:w="1060"/>
        <w:gridCol w:w="1060"/>
        <w:gridCol w:w="1060"/>
        <w:gridCol w:w="1304"/>
      </w:tblGrid>
      <w:tr w:rsidR="00B21B07" w:rsidRPr="00B21B07" w14:paraId="164E15FB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38502D5" w14:textId="77777777" w:rsidR="00B21B07" w:rsidRPr="00B21B07" w:rsidRDefault="00B21B07" w:rsidP="00B21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Contrast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0CA80B8" w14:textId="77777777" w:rsidR="00B21B07" w:rsidRPr="00B21B07" w:rsidRDefault="00B21B07" w:rsidP="00B21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Estimat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B8D66D" w14:textId="77777777" w:rsidR="00B21B07" w:rsidRPr="00B21B07" w:rsidRDefault="00B21B07" w:rsidP="00B21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5070DA8" w14:textId="77777777" w:rsidR="00B21B07" w:rsidRPr="00B21B07" w:rsidRDefault="00B21B07" w:rsidP="00B21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d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A3BBC0" w14:textId="77777777" w:rsidR="00B21B07" w:rsidRPr="00B21B07" w:rsidRDefault="00B21B07" w:rsidP="00B21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z.ratio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66686CC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p-value</w:t>
            </w:r>
          </w:p>
        </w:tc>
      </w:tr>
      <w:tr w:rsidR="00B21B07" w:rsidRPr="00B21B07" w14:paraId="49086776" w14:textId="77777777" w:rsidTr="00730419">
        <w:trPr>
          <w:trHeight w:val="20"/>
        </w:trPr>
        <w:tc>
          <w:tcPr>
            <w:tcW w:w="8784" w:type="dxa"/>
            <w:gridSpan w:val="6"/>
            <w:shd w:val="clear" w:color="auto" w:fill="auto"/>
            <w:vAlign w:val="center"/>
            <w:hideMark/>
          </w:tcPr>
          <w:p w14:paraId="4CADF7CE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leached</w:t>
            </w:r>
          </w:p>
        </w:tc>
      </w:tr>
      <w:tr w:rsidR="00B21B07" w:rsidRPr="00B21B07" w14:paraId="33DBD301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275FA9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Ambol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1BAC87" w14:textId="584D423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5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7B694EE" w14:textId="47C3BCC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27C38C9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29B7E6B" w14:textId="01485F9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0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24D8B0A" w14:textId="314D9DF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81</w:t>
            </w:r>
          </w:p>
        </w:tc>
      </w:tr>
      <w:tr w:rsidR="00B21B07" w:rsidRPr="00B21B07" w14:paraId="28CDF6F2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133A9513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Behelo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975A6DC" w14:textId="3BA83495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9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18F1F29" w14:textId="3B2F249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AAB4E8C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8F124DC" w14:textId="5088D7A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7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61FB0CA" w14:textId="09B2C2F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74</w:t>
            </w:r>
          </w:p>
        </w:tc>
      </w:tr>
      <w:tr w:rsidR="00B21B07" w:rsidRPr="00B21B07" w14:paraId="7FCF1804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0087794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844910D" w14:textId="26F1631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6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97D8E05" w14:textId="1A9BBB6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BE2324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957074D" w14:textId="2CC64F2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1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ABFEC0B" w14:textId="29ED245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52</w:t>
            </w:r>
          </w:p>
        </w:tc>
      </w:tr>
      <w:tr w:rsidR="00B21B07" w:rsidRPr="00B21B07" w14:paraId="416B887B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6D9503B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9E7CE2A" w14:textId="1573248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7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CDCD5DB" w14:textId="6372272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F052007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AA94EB" w14:textId="4ED6770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4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51FD642" w14:textId="0998DFF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8</w:t>
            </w:r>
          </w:p>
        </w:tc>
      </w:tr>
      <w:tr w:rsidR="00B21B07" w:rsidRPr="00B21B07" w14:paraId="51CFFC8E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55F9CBE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0CF87E" w14:textId="7D4DFBB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CA5E0F4" w14:textId="2D53F15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2B3A8B0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15B3CAE" w14:textId="14A16A2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7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433C9C3" w14:textId="48D430C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478</w:t>
            </w:r>
          </w:p>
        </w:tc>
      </w:tr>
      <w:tr w:rsidR="00B21B07" w:rsidRPr="00B21B07" w14:paraId="58264A84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318AEB3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Behelo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4F2DE12" w14:textId="33BF0BD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43E389A" w14:textId="085F1E2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20E1A2D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0F0CF5" w14:textId="0F71A0B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6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6710053" w14:textId="5C1E60C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8</w:t>
            </w:r>
            <w:r w:rsid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11EA15CD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005860A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EF41089" w14:textId="433678A5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42B4EFA" w14:textId="4413AB4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C81CCB9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A97B171" w14:textId="152EC0A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2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87F2CE6" w14:textId="046C460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815</w:t>
            </w:r>
          </w:p>
        </w:tc>
      </w:tr>
      <w:tr w:rsidR="00B21B07" w:rsidRPr="00B21B07" w14:paraId="76B41D3A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C530D52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932F74D" w14:textId="1BBF329A" w:rsidR="007073CD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346301F" w14:textId="419FCEF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6B0E583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B619AAB" w14:textId="3DA1A76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3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A778849" w14:textId="48C6B2C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72</w:t>
            </w:r>
          </w:p>
        </w:tc>
      </w:tr>
      <w:tr w:rsidR="00B21B07" w:rsidRPr="00B21B07" w14:paraId="76EB5E35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76D22990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915DF0" w14:textId="1104FD9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ECDBE4B" w14:textId="704A131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60A11B2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B55BA52" w14:textId="7D9FE0F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2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2D9C1C5" w14:textId="09C4BC3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20</w:t>
            </w:r>
          </w:p>
        </w:tc>
      </w:tr>
      <w:tr w:rsidR="00B21B07" w:rsidRPr="00B21B07" w14:paraId="4B9A7E34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E8A0793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516798" w14:textId="078038F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E002036" w14:textId="2AD2B3D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5E0AA55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6F35C3D" w14:textId="79879AE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2.3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1267670" w14:textId="137CFB75" w:rsidR="00B21B07" w:rsidRPr="00C4318D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C431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19</w:t>
            </w:r>
            <w:r w:rsidR="00C431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*</w:t>
            </w:r>
          </w:p>
        </w:tc>
      </w:tr>
      <w:tr w:rsidR="00B21B07" w:rsidRPr="00B21B07" w14:paraId="0615004C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00E870BA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0394F42" w14:textId="5D15D8F5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1A27FF3" w14:textId="64CB97A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138517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1E587D7" w14:textId="624DC0D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3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D991DB1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65</w:t>
            </w:r>
          </w:p>
        </w:tc>
      </w:tr>
      <w:tr w:rsidR="00B21B07" w:rsidRPr="00B21B07" w14:paraId="4AC6D156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EB913C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D38FE5B" w14:textId="2A31138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E82B81C" w14:textId="7186896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7DDD5DA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61D135" w14:textId="5BECECB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3.8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7A39CE5" w14:textId="37371461" w:rsidR="00B21B07" w:rsidRPr="00B21B07" w:rsidRDefault="007073CD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&lt;</w:t>
            </w:r>
            <w:r w:rsidR="00B21B07"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1</w:t>
            </w:r>
            <w:r w:rsid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*</w:t>
            </w:r>
          </w:p>
        </w:tc>
      </w:tr>
      <w:tr w:rsidR="00B21B07" w:rsidRPr="00B21B07" w14:paraId="5BF3F2E8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859A968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sambay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C4DA77" w14:textId="37C825A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4FDDF59" w14:textId="5152588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A6E242F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E6F0A85" w14:textId="2B425A8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0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4F37C4B" w14:textId="520CF9C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77</w:t>
            </w:r>
          </w:p>
        </w:tc>
      </w:tr>
      <w:tr w:rsidR="00B21B07" w:rsidRPr="00B21B07" w14:paraId="446B82A8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8BA87D2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sambay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6F95F73" w14:textId="14591CD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7CFA8A8" w14:textId="5F1A6BA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485DB65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E3E8B87" w14:textId="2B971D3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4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07BB215" w14:textId="56D74E8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3</w:t>
            </w:r>
          </w:p>
        </w:tc>
      </w:tr>
      <w:tr w:rsidR="00B21B07" w:rsidRPr="00B21B07" w14:paraId="48FA0D73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B803541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tampolo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087F0BB" w14:textId="39B3F4D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2B01FC" w14:textId="13A0221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EF80867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C670174" w14:textId="5F49C29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2.5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6AF9528" w14:textId="11F40B9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9</w:t>
            </w:r>
            <w:r w:rsidR="00730419" w:rsidRP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09CF3609" w14:textId="77777777" w:rsidTr="00730419">
        <w:trPr>
          <w:trHeight w:val="20"/>
        </w:trPr>
        <w:tc>
          <w:tcPr>
            <w:tcW w:w="8784" w:type="dxa"/>
            <w:gridSpan w:val="6"/>
            <w:shd w:val="clear" w:color="auto" w:fill="auto"/>
            <w:vAlign w:val="center"/>
            <w:hideMark/>
          </w:tcPr>
          <w:p w14:paraId="3BE2E09A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Dead</w:t>
            </w:r>
          </w:p>
        </w:tc>
      </w:tr>
      <w:tr w:rsidR="00B21B07" w:rsidRPr="00B21B07" w14:paraId="359C2F84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D58B2AF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Ambol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ECBE559" w14:textId="490D8DE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2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F2A783F" w14:textId="4B776ADB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53FEE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0669AB0" w14:textId="75ABAAE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9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B4949AD" w14:textId="4FEF4C2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35</w:t>
            </w:r>
          </w:p>
        </w:tc>
      </w:tr>
      <w:tr w:rsidR="00B21B07" w:rsidRPr="00B21B07" w14:paraId="4417B7C2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3D7A13C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Behelo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251632C" w14:textId="2809C90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5669CC" w14:textId="3F4B315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92596A4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2110220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4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18B325C" w14:textId="2A48DB1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66</w:t>
            </w:r>
            <w:r w:rsidR="007073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</w:t>
            </w:r>
          </w:p>
        </w:tc>
      </w:tr>
      <w:tr w:rsidR="00B21B07" w:rsidRPr="00B21B07" w14:paraId="7E2BB3D7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CF15A20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1B76DC" w14:textId="1A722A4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2ABABB7" w14:textId="42B1CCD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EE7647E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E072DE2" w14:textId="55C8722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7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4781789" w14:textId="4808FAC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426</w:t>
            </w:r>
          </w:p>
        </w:tc>
      </w:tr>
      <w:tr w:rsidR="00B21B07" w:rsidRPr="00B21B07" w14:paraId="7D97DC9F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D9F2D7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EA06A3B" w14:textId="28CB93C5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5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B1802DF" w14:textId="3A0D6C2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332E9A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33A4777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7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DD488FC" w14:textId="7C3C348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5</w:t>
            </w:r>
            <w:r w:rsidR="00730419" w:rsidRP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2D0F3B2C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5F7BEFD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C66DA3C" w14:textId="24F0C11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0CEFFF9" w14:textId="2FFB695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3EB492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A218F6" w14:textId="05D117C5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6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5A459A1" w14:textId="0EEABA9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2</w:t>
            </w:r>
          </w:p>
        </w:tc>
      </w:tr>
      <w:tr w:rsidR="00B21B07" w:rsidRPr="00B21B07" w14:paraId="07803743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C5DDDFA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Behelo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819953C" w14:textId="432C3EA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87F21B3" w14:textId="5B04FF8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03C9018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E70A7CE" w14:textId="418997D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1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2E287CA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56</w:t>
            </w:r>
          </w:p>
        </w:tc>
      </w:tr>
      <w:tr w:rsidR="00B21B07" w:rsidRPr="00B21B07" w14:paraId="46A2C3B4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CD4C7E0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04C19A" w14:textId="136BBE4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38419FE" w14:textId="69CBBE7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E61871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F44617F" w14:textId="5693D51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D5D12B1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832</w:t>
            </w:r>
          </w:p>
        </w:tc>
      </w:tr>
      <w:tr w:rsidR="00B21B07" w:rsidRPr="00B21B07" w14:paraId="5A714902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D3A9B17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C5CC53A" w14:textId="27701D3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E07364A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5BA5DDE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9AFF534" w14:textId="006200F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6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E5E806B" w14:textId="3EE4FEA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7</w:t>
            </w:r>
            <w:r w:rsid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70297BE2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70ABE26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22D8B47" w14:textId="131E666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44E39C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5DC8FB8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9827198" w14:textId="4ACAB22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9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C4C8F7E" w14:textId="0B19BA6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29</w:t>
            </w:r>
          </w:p>
        </w:tc>
      </w:tr>
      <w:tr w:rsidR="00B21B07" w:rsidRPr="00B21B07" w14:paraId="1A341781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02828644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465873D" w14:textId="104B74E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6021345" w14:textId="48571F6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8A9FBF5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C33C130" w14:textId="5D21807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0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88750D1" w14:textId="750FD98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05</w:t>
            </w:r>
          </w:p>
        </w:tc>
      </w:tr>
      <w:tr w:rsidR="00B21B07" w:rsidRPr="00B21B07" w14:paraId="7B07A1C6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B765E78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712FAAE" w14:textId="39D19D7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7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E27E44A" w14:textId="515C2DB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B6DC71F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D7CBABD" w14:textId="694B79C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3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514D3A1" w14:textId="183DFC1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20</w:t>
            </w:r>
            <w:r w:rsidR="00730419" w:rsidRP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</w:t>
            </w:r>
          </w:p>
        </w:tc>
      </w:tr>
      <w:tr w:rsidR="00B21B07" w:rsidRPr="00B21B07" w14:paraId="335B1A27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6ED6246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3FB72C" w14:textId="3991966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5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F62E389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FBFBC5B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9A9FB19" w14:textId="0F8C9C5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5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912DAA8" w14:textId="3FFF85F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13</w:t>
            </w:r>
          </w:p>
        </w:tc>
      </w:tr>
      <w:tr w:rsidR="00B21B07" w:rsidRPr="00B21B07" w14:paraId="265DB63A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90709B5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sambay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0C3FCB" w14:textId="2143903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4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6F81CD3" w14:textId="5851F4DB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7768879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95E37D0" w14:textId="20579565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7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E9006B1" w14:textId="3971F9B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5</w:t>
            </w:r>
            <w:r w:rsidR="00730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15A78345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7424A7B5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sambay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42C663" w14:textId="37FF3FB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5C192B7" w14:textId="5B2B64A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264CA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E5751CD" w14:textId="5B0B15F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1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6E9E29D" w14:textId="7FD08BE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50</w:t>
            </w:r>
          </w:p>
        </w:tc>
      </w:tr>
      <w:tr w:rsidR="00B21B07" w:rsidRPr="00B21B07" w14:paraId="7674093E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663A690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tampolo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F9BA81" w14:textId="563BB40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74B8AF" w14:textId="2AC2290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2DDF8E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8A27BE6" w14:textId="5356692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6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C78196C" w14:textId="470C96E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93</w:t>
            </w:r>
          </w:p>
        </w:tc>
      </w:tr>
      <w:tr w:rsidR="00B21B07" w:rsidRPr="00B21B07" w14:paraId="1FEA3331" w14:textId="77777777" w:rsidTr="00730419">
        <w:trPr>
          <w:trHeight w:val="20"/>
        </w:trPr>
        <w:tc>
          <w:tcPr>
            <w:tcW w:w="8784" w:type="dxa"/>
            <w:gridSpan w:val="6"/>
            <w:shd w:val="clear" w:color="auto" w:fill="auto"/>
            <w:vAlign w:val="center"/>
            <w:hideMark/>
          </w:tcPr>
          <w:p w14:paraId="5C93748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Healthy</w:t>
            </w:r>
          </w:p>
        </w:tc>
      </w:tr>
      <w:tr w:rsidR="00B21B07" w:rsidRPr="00B21B07" w14:paraId="1240D141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76BA919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Ambol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E70A0A0" w14:textId="350C5DB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1CF18AD" w14:textId="6D87252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0F29D1C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682032D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9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4C0C48B" w14:textId="31CF84F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3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762545FD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BA86C66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Behelo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7537153" w14:textId="36736AC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3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72F690E" w14:textId="74A99BF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DDE0C7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B050FF5" w14:textId="4055D43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2.7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C41DF6E" w14:textId="4F6A5C2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6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7CEF706D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0EFB029C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E9FCC59" w14:textId="04D42A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6F5C94" w14:textId="29D044B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23F895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A846D7B" w14:textId="37BC446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3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568B4DD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93</w:t>
            </w:r>
          </w:p>
        </w:tc>
      </w:tr>
      <w:tr w:rsidR="00B21B07" w:rsidRPr="00B21B07" w14:paraId="6504ACD6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08B90641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319A72" w14:textId="5A6DC65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FECF0C" w14:textId="35E9FEE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459CBB5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3E8E27B" w14:textId="4C98648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1.7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84548C0" w14:textId="74D67AD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82</w:t>
            </w:r>
          </w:p>
        </w:tc>
      </w:tr>
      <w:tr w:rsidR="00B21B07" w:rsidRPr="00B21B07" w14:paraId="6A90003E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7F678BB1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hibola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2671277" w14:textId="405F9AE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0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73C412A" w14:textId="6CE56BA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D9CAB3F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E625232" w14:textId="0D56663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4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CF83EDA" w14:textId="6333B65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661</w:t>
            </w:r>
          </w:p>
        </w:tc>
      </w:tr>
      <w:tr w:rsidR="00B21B07" w:rsidRPr="00B21B07" w14:paraId="47D79738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1663C91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Behelo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2E4BAF" w14:textId="2EC75854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6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D1A5D94" w14:textId="386040F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784CAEA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C6925CF" w14:textId="469C228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6.5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8DC55E2" w14:textId="7319A7BC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&lt;0.001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*</w:t>
            </w:r>
          </w:p>
        </w:tc>
      </w:tr>
      <w:tr w:rsidR="00551696" w:rsidRPr="00B21B07" w14:paraId="19E98EF2" w14:textId="77777777" w:rsidTr="00443303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4D10A33" w14:textId="77777777" w:rsidR="00551696" w:rsidRPr="00B21B07" w:rsidRDefault="00551696" w:rsidP="00551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810B9C" w14:textId="30946D60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BA74BA5" w14:textId="5FA9D07F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C0DC8F8" w14:textId="77777777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7E38545" w14:textId="6EE540A6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4.97</w:t>
            </w:r>
          </w:p>
        </w:tc>
        <w:tc>
          <w:tcPr>
            <w:tcW w:w="1304" w:type="dxa"/>
            <w:shd w:val="clear" w:color="auto" w:fill="auto"/>
            <w:hideMark/>
          </w:tcPr>
          <w:p w14:paraId="4E7C843A" w14:textId="476A98ED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&lt;0.001</w:t>
            </w:r>
            <w:r w:rsidRPr="00EA7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*</w:t>
            </w:r>
          </w:p>
        </w:tc>
      </w:tr>
      <w:tr w:rsidR="00551696" w:rsidRPr="00B21B07" w14:paraId="137A6B37" w14:textId="77777777" w:rsidTr="00443303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301DA6A4" w14:textId="77777777" w:rsidR="00551696" w:rsidRPr="00B21B07" w:rsidRDefault="00551696" w:rsidP="00551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C8EBB6A" w14:textId="4934D411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5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AB8C98C" w14:textId="10B086E2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9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E18B308" w14:textId="77777777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4993C6E" w14:textId="6BEE1591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5.69</w:t>
            </w:r>
          </w:p>
        </w:tc>
        <w:tc>
          <w:tcPr>
            <w:tcW w:w="1304" w:type="dxa"/>
            <w:shd w:val="clear" w:color="auto" w:fill="auto"/>
            <w:hideMark/>
          </w:tcPr>
          <w:p w14:paraId="45B031FC" w14:textId="55129A06" w:rsidR="00551696" w:rsidRPr="00B21B07" w:rsidRDefault="00551696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&lt;0.001</w:t>
            </w:r>
            <w:r w:rsidRPr="00EA7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*</w:t>
            </w:r>
          </w:p>
        </w:tc>
      </w:tr>
      <w:tr w:rsidR="00B21B07" w:rsidRPr="00B21B07" w14:paraId="7FFBE2AD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A6FC836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Ambola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60B868" w14:textId="0AB8620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8F19C3" w14:textId="5F33516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9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6DC3F94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A8006A0" w14:textId="27BE3FDB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3.0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C8B1D9C" w14:textId="77621E82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2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0B017E99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7D341489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Besamba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04B831" w14:textId="5E945AF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A1B0359" w14:textId="4EC703A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95C351E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6E73D4" w14:textId="48A488DA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6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55E3AC6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4</w:t>
            </w:r>
          </w:p>
        </w:tc>
      </w:tr>
      <w:tr w:rsidR="00B21B07" w:rsidRPr="00B21B07" w14:paraId="4D584466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3626930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6A3A74" w14:textId="7C727BB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1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511BED" w14:textId="43E42E0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9A93E3F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CC5D273" w14:textId="6B22FA4B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1.2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C275E45" w14:textId="6FD9887F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212</w:t>
            </w:r>
          </w:p>
        </w:tc>
      </w:tr>
      <w:tr w:rsidR="00B21B07" w:rsidRPr="00B21B07" w14:paraId="24E3EE61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4E44D3E5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heloke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181E609" w14:textId="4F00E7FB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3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F62CC0D" w14:textId="23C7A9C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C3ACDF5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6FC3BE4" w14:textId="2651C44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3.7</w:t>
            </w:r>
            <w:r w:rsidR="0051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5929ED3" w14:textId="7589FA93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2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  <w:tr w:rsidR="00B21B07" w:rsidRPr="00B21B07" w14:paraId="48458371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573CBE07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sambay – Itampol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52F4A0" w14:textId="70D0738E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97F6F0D" w14:textId="3DC7FC5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8D3FFCB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808DFD2" w14:textId="37E90D0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4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77F434B" w14:textId="1671B5C6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650</w:t>
            </w:r>
          </w:p>
        </w:tc>
      </w:tr>
      <w:tr w:rsidR="00B21B07" w:rsidRPr="00B21B07" w14:paraId="560E824B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2DD04ECF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Besambay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B6C1CFD" w14:textId="07EDF398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2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DA0DBD1" w14:textId="3C28B4C1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F1DCCD2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54783B5" w14:textId="02A684AB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0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394946A" w14:textId="53CC83B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40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</w:t>
            </w:r>
          </w:p>
        </w:tc>
      </w:tr>
      <w:tr w:rsidR="00B21B07" w:rsidRPr="00B21B07" w14:paraId="6FD3BBB4" w14:textId="77777777" w:rsidTr="00730419">
        <w:trPr>
          <w:trHeight w:val="20"/>
        </w:trPr>
        <w:tc>
          <w:tcPr>
            <w:tcW w:w="3240" w:type="dxa"/>
            <w:shd w:val="clear" w:color="auto" w:fill="auto"/>
            <w:vAlign w:val="center"/>
            <w:hideMark/>
          </w:tcPr>
          <w:p w14:paraId="05A964A5" w14:textId="77777777" w:rsidR="00B21B07" w:rsidRPr="00B21B07" w:rsidRDefault="00B21B07" w:rsidP="00B2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tampolo – Lembehitak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E86C8E9" w14:textId="4EA6BC00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0.2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3D66A9D" w14:textId="00AB22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9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3C4C5F3" w14:textId="77777777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Inf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EEAEEF7" w14:textId="493C3889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-2.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5DE64F3" w14:textId="4C1C2C8D" w:rsidR="00B21B07" w:rsidRPr="00B21B07" w:rsidRDefault="00B21B07" w:rsidP="00030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</w:pPr>
            <w:r w:rsidRPr="00B21B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>0.008</w:t>
            </w:r>
            <w:r w:rsidR="00551696" w:rsidRPr="0055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MG"/>
                <w14:ligatures w14:val="none"/>
              </w:rPr>
              <w:t xml:space="preserve"> **</w:t>
            </w:r>
          </w:p>
        </w:tc>
      </w:tr>
    </w:tbl>
    <w:p w14:paraId="071AFE33" w14:textId="77777777" w:rsidR="00B21B07" w:rsidRDefault="00B21B07"/>
    <w:sectPr w:rsidR="00B21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07"/>
    <w:rsid w:val="00030B46"/>
    <w:rsid w:val="00516AF3"/>
    <w:rsid w:val="00551696"/>
    <w:rsid w:val="007073CD"/>
    <w:rsid w:val="00730419"/>
    <w:rsid w:val="00816686"/>
    <w:rsid w:val="00B21B07"/>
    <w:rsid w:val="00C4318D"/>
    <w:rsid w:val="00D32223"/>
    <w:rsid w:val="00D6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5DC20"/>
  <w15:chartTrackingRefBased/>
  <w15:docId w15:val="{5C65225A-A146-4C45-8042-8738092B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B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B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B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B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B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B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B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B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B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B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B0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y RANDRIANARIVO</dc:creator>
  <cp:keywords/>
  <dc:description/>
  <cp:lastModifiedBy>Mahery RANDRIANARIVO</cp:lastModifiedBy>
  <cp:revision>8</cp:revision>
  <dcterms:created xsi:type="dcterms:W3CDTF">2025-08-23T01:18:00Z</dcterms:created>
  <dcterms:modified xsi:type="dcterms:W3CDTF">2025-08-27T02:53:00Z</dcterms:modified>
</cp:coreProperties>
</file>